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rFonts w:cs="Courier New" w:ascii="Calibri" w:hAnsi="Calibri"/>
          <w:lang w:val="hu-HU"/>
        </w:rPr>
        <w:t>&gt; Mpe[1-61] 62 aa 6.98 kD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cyan"/>
          <w:lang w:val="hu-HU"/>
        </w:rPr>
        <w:t>MGNSNKDKIKVIKVFEAFAGIGSQFKALKNIARSKNWEIQHSGMVEWFVDAIVSYVAIHSKN</w:t>
      </w:r>
    </w:p>
    <w:p>
      <w:pPr>
        <w:pStyle w:val="Normal"/>
        <w:rPr>
          <w:rFonts w:ascii="Courier New" w:hAnsi="Courier New" w:cs="Courier New"/>
          <w:sz w:val="20"/>
          <w:szCs w:val="20"/>
          <w:lang w:val="hu-HU"/>
        </w:rPr>
      </w:pPr>
      <w:r>
        <w:rPr>
          <w:rFonts w:cs="Courier New" w:ascii="Courier New" w:hAnsi="Courier New"/>
          <w:sz w:val="20"/>
          <w:szCs w:val="20"/>
          <w:lang w:val="hu-HU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hu-HU"/>
        </w:rPr>
      </w:pPr>
      <w:r>
        <w:rPr>
          <w:rFonts w:cs="Courier New" w:ascii="Courier New" w:hAnsi="Courier New"/>
          <w:sz w:val="20"/>
          <w:szCs w:val="20"/>
          <w:lang w:val="hu-HU"/>
        </w:rPr>
      </w:r>
    </w:p>
    <w:p>
      <w:pPr>
        <w:pStyle w:val="Normal"/>
        <w:rPr/>
      </w:pPr>
      <w:r>
        <w:rPr>
          <w:rFonts w:cs="Courier New" w:ascii="Calibri" w:hAnsi="Calibri"/>
          <w:lang w:val="hu-HU"/>
        </w:rPr>
        <w:t>&gt; Mpe[62-395] 338 aa 39.7 kD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cyan"/>
          <w:lang w:val="hu-HU"/>
        </w:rPr>
        <w:t>MGFNPKIERLDRDILSISNDSKMPISEYGIKKINNTIKASYLNYAKKHFNNLFDIKKVNKDNFPKNIDIFTYSFPCQDLSVQGLQKGIDKELNTRSGLLWEIERILEEIKNSFSKEEMPKYLLMENVKNLLSHKNKKNYNTWLKQLEKFGYKSKTYLLNSKNFDNCQNRERVFCLSIRDDYLEKTGFKFKELEKVKNPPKKIKDILVDSSNYKYLNLNKYETTTFRETKSNIISRPLKNYTTFNSENYVYNINGIGPTLTASGANSRIKIETQQGVRYLTPLECFKYMQFDVNDFKKVQSTNLISENKMIYIAGNSIPVKILEAIFNTLEFVNNEELE</w:t>
      </w:r>
    </w:p>
    <w:p>
      <w:pPr>
        <w:pStyle w:val="TimesnewRoman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imesnewRoman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alibri" w:ascii="Calibri" w:hAnsi="Calibri"/>
        </w:rPr>
        <w:t>&gt;Mpe[192-61] 270 aa, 31.41 kD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cyan"/>
        </w:rPr>
        <w:t>MGHKNKKNYNTWLKQLEKFGYKSKTYLLNSKNFDNCQNRERVFCLSIRDDYLEKTGFKFKELEKVKNPPKKIKDILVDSSNYKYLNLNKYETTTFRETKSNIISRPLKNYTTFNSENYVYNINGIGPTLTASGANSRIKIETQQGVRYLTPLECFKYMQFDVNDFKKVQSTNLISENKMIYIAGNSIPVKILEAIFNTLEFVNNEELE</w:t>
      </w:r>
      <w:r>
        <w:rPr>
          <w:rFonts w:cs="Courier New" w:ascii="Courier New" w:hAnsi="Courier New"/>
          <w:sz w:val="20"/>
          <w:szCs w:val="20"/>
          <w:highlight w:val="yellow"/>
        </w:rPr>
        <w:t>MGNSNKDKIKVIKVFEAFAGIGSQFKALKNIARSKNWEIQHSGMVEWFVDAIVSYVAIHSK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alibri" w:ascii="Calibri" w:hAnsi="Calibri"/>
        </w:rPr>
        <w:t>&gt;Mpe[62-191] 132 aa, 15.45 kD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MGFNPKIERLDRDILSISNDSKMPISEYGIKKINNTIKASYLNYAKKHFNNLFDIKKVNKDNFPKNIDIFTYSFPCQDLSVQGLQKGIDKELNTRSGLLWEIERILEEIKNSFSKEEMPKYLLMENVKNLL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</w:rPr>
        <w:t>&gt;Mpe[361-244] 284 aa, 33.17  kD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cyan"/>
        </w:rPr>
        <w:t>MGNLISENKMIYIAGNSIPVKILEAIFNTLEFVNNEELE</w:t>
      </w:r>
      <w:r>
        <w:rPr>
          <w:rFonts w:cs="Courier New" w:ascii="Courier New" w:hAnsi="Courier New"/>
          <w:sz w:val="20"/>
          <w:szCs w:val="20"/>
          <w:highlight w:val="yellow"/>
        </w:rPr>
        <w:t>MGNSNKDKIKVIKVFEAFAGIGSQFKALKNIARSKNWEIQHSGMVEWFVDAIVSYVAIHSKNFNPKIERLDRDILSISNDSKMPISEYGIKKINNTIKASYLNYAKKHFNNLFDIKKVNKDNFPKNIDIFTYSFPCQDLSVQGLQKGIDKELNTRSGLLWEIERILEEIKNSFSKEEMPKYLLMENVKNLLSHKNKKNYNTWLKQLEKFGYKSKTYLLNSKNFDNCQNRERVFCLSIRDDYLEK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alibri" w:ascii="Calibri" w:hAnsi="Calibri"/>
        </w:rPr>
        <w:t>&gt;Mpe[245-360] 117 aa, 13.64  kD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MGFKFKELEKVKNPPKKIKDILVDSSNYKYLNLNKYETTTFRETKSNIISRPLKNYTTFNSENYVYNINGIGPTLTASGANSRIKIETQQGVRYLTPLECFKYMQFDVNDFKKVQS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alibri" w:ascii="Calibri" w:hAnsi="Calibri"/>
        </w:rPr>
        <w:t>&gt;Mpe[280-61] 181 aa, 20.62  kD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cyan"/>
        </w:rPr>
        <w:t>METTTFRETKSNIISRPLKNYTTFNSENYVYNINGIGPTLTASGANSRIKIETQQGVRYLTPLECFKYMQFDVNDFKKVQSTNLISENKMIYIAGNSIPVKILEAIFNTLEFVNNEELE</w:t>
      </w:r>
      <w:r>
        <w:rPr>
          <w:rFonts w:cs="Courier New" w:ascii="Courier New" w:hAnsi="Courier New"/>
          <w:sz w:val="20"/>
          <w:szCs w:val="20"/>
          <w:highlight w:val="yellow"/>
        </w:rPr>
        <w:t>MGNSNKDKIKVIKVFEAFAGIGSQFKALKNIARSKNWEIQHSGMVEWFVDAIVSYVAIHSK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alibri" w:ascii="Calibri" w:hAnsi="Calibri"/>
        </w:rPr>
        <w:t>&gt;Mpe[62-279] 220 aa, 26.18 kD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</w:rPr>
        <w:t>MGFNPKIERLDRDILSISNDSKMPISEYGIKKINNTIKASYLNYAKKHFNNLFDIKKVNKDNFPKNIDIFTYSFPCQDLSVQGLQKGIDKELNTRSGLLWEIERILEEIKNSFSKEEMPKYLLMENVKNLLSHKNKKNYNTWLKQLEKFGYKSKTYLLNSKNFDNCQNRERVFCLSIRDDYLEKTGFKFKELEKVKNPPKKIKDILVDSSNYKYLNLNKY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1"/>
    <w:family w:val="roman"/>
    <w:pitch w:val="variable"/>
  </w:font>
  <w:font w:name="Courier New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ejaVu Sans" w:cs="FreeSans"/>
        <w:sz w:val="24"/>
        <w:szCs w:val="24"/>
        <w:lang w:val="hu-HU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DejaVu Sans" w:cs="FreeSans"/>
      <w:color w:val="auto"/>
      <w:sz w:val="24"/>
      <w:szCs w:val="24"/>
      <w:lang w:val="hu-HU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DejaVu Sans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imesnewRoman">
    <w:name w:val="Times new Roman"/>
    <w:basedOn w:val="Normal"/>
    <w:qFormat/>
    <w:pPr/>
    <w:rPr>
      <w:lang w:val="hu-HU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5.2.7.2$Linux_X86_64 LibreOffice_project/20m0$Build-2</Application>
  <Pages>1</Pages>
  <Words>50</Words>
  <Characters>1807</Characters>
  <CharactersWithSpaces>1844</CharactersWithSpaces>
  <Paragraphs>1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5T11:13:49Z</dcterms:created>
  <dc:creator/>
  <dc:description/>
  <dc:language>hu-HU</dc:language>
  <cp:lastModifiedBy/>
  <dcterms:modified xsi:type="dcterms:W3CDTF">2018-01-15T11:14:27Z</dcterms:modified>
  <cp:revision>1</cp:revision>
  <dc:subject/>
  <dc:title/>
</cp:coreProperties>
</file>